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A6817" w14:textId="1084B917" w:rsidR="00675324" w:rsidRPr="00002B7D" w:rsidRDefault="00F31552" w:rsidP="00675324">
      <w:pPr>
        <w:rPr>
          <w:rFonts w:ascii="Times New Roman" w:hAnsi="Times New Roman" w:cs="Times New Roman"/>
          <w:b/>
        </w:rPr>
      </w:pPr>
      <w:r>
        <w:rPr>
          <w:rFonts w:ascii="Times New Roman" w:eastAsia="Arial Unicode MS" w:hAnsi="Times New Roman" w:cs="Times New Roman"/>
          <w:b/>
        </w:rPr>
        <w:t xml:space="preserve">Supplementary Table </w:t>
      </w:r>
      <w:r w:rsidR="00FE67D5">
        <w:rPr>
          <w:rFonts w:ascii="Times New Roman" w:eastAsia="Arial Unicode MS" w:hAnsi="Times New Roman" w:cs="Times New Roman"/>
          <w:b/>
        </w:rPr>
        <w:t>5</w:t>
      </w:r>
      <w:r w:rsidR="00675324" w:rsidRPr="00002B7D">
        <w:rPr>
          <w:rFonts w:ascii="Times New Roman" w:hAnsi="Times New Roman" w:cs="Times New Roman"/>
          <w:b/>
        </w:rPr>
        <w:t>: Correlation between change in Vineland scores from time 1 to 2 and share of BEH delivered via telehealth</w:t>
      </w:r>
    </w:p>
    <w:tbl>
      <w:tblPr>
        <w:tblW w:w="8772" w:type="dxa"/>
        <w:tblLook w:val="04A0" w:firstRow="1" w:lastRow="0" w:firstColumn="1" w:lastColumn="0" w:noHBand="0" w:noVBand="1"/>
      </w:tblPr>
      <w:tblGrid>
        <w:gridCol w:w="1637"/>
        <w:gridCol w:w="1482"/>
        <w:gridCol w:w="989"/>
        <w:gridCol w:w="1020"/>
        <w:gridCol w:w="995"/>
        <w:gridCol w:w="1012"/>
        <w:gridCol w:w="1637"/>
      </w:tblGrid>
      <w:tr w:rsidR="00B71A01" w:rsidRPr="00B71A01" w14:paraId="0C05D185" w14:textId="77777777" w:rsidTr="00B71A01">
        <w:trPr>
          <w:trHeight w:val="277"/>
        </w:trPr>
        <w:tc>
          <w:tcPr>
            <w:tcW w:w="87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E7D9D" w14:textId="77777777" w:rsidR="00B71A01" w:rsidRPr="00B71A01" w:rsidRDefault="00B71A01" w:rsidP="00B71A01">
            <w:pPr>
              <w:spacing w:line="240" w:lineRule="auto"/>
              <w:jc w:val="center"/>
              <w:rPr>
                <w:rFonts w:ascii="Arial Bold" w:eastAsia="Times New Roman" w:hAnsi="Arial Bold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ascii="Arial Bold" w:eastAsia="Times New Roman" w:hAnsi="Arial Bold" w:cs="Calibri"/>
                <w:b/>
                <w:bCs/>
                <w:color w:val="000000"/>
                <w:sz w:val="16"/>
                <w:szCs w:val="16"/>
                <w:lang w:val="en-US"/>
              </w:rPr>
              <w:t>Correlations</w:t>
            </w:r>
          </w:p>
        </w:tc>
      </w:tr>
      <w:tr w:rsidR="00B71A01" w:rsidRPr="00B71A01" w14:paraId="5E8D6357" w14:textId="77777777" w:rsidTr="00B71A01">
        <w:trPr>
          <w:trHeight w:val="502"/>
        </w:trPr>
        <w:tc>
          <w:tcPr>
            <w:tcW w:w="313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56439ADB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9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A989E98" w14:textId="77777777" w:rsidR="00B71A01" w:rsidRPr="00B71A01" w:rsidRDefault="00B71A01" w:rsidP="00B71A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ABC1to2</w:t>
            </w:r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C0921A8" w14:textId="77777777" w:rsidR="00B71A01" w:rsidRPr="00B71A01" w:rsidRDefault="00B71A01" w:rsidP="00B71A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Comm1to2</w:t>
            </w:r>
          </w:p>
        </w:tc>
        <w:tc>
          <w:tcPr>
            <w:tcW w:w="995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55D0E5D" w14:textId="77777777" w:rsidR="00B71A01" w:rsidRPr="00B71A01" w:rsidRDefault="00B71A01" w:rsidP="00B71A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Daily1to2</w:t>
            </w:r>
          </w:p>
        </w:tc>
        <w:tc>
          <w:tcPr>
            <w:tcW w:w="1012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DFCC194" w14:textId="77777777" w:rsidR="00B71A01" w:rsidRPr="00B71A01" w:rsidRDefault="00B71A01" w:rsidP="00B71A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Social1to2</w:t>
            </w:r>
          </w:p>
        </w:tc>
        <w:tc>
          <w:tcPr>
            <w:tcW w:w="162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549B22A8" w14:textId="77777777" w:rsidR="00B71A01" w:rsidRPr="00B71A01" w:rsidRDefault="00B71A01" w:rsidP="00B71A0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71A01">
              <w:rPr>
                <w:rFonts w:eastAsia="Times New Roman"/>
                <w:color w:val="000000"/>
                <w:sz w:val="18"/>
                <w:szCs w:val="18"/>
                <w:lang w:val="en-US"/>
              </w:rPr>
              <w:t>BEHTeleShareV2</w:t>
            </w:r>
          </w:p>
        </w:tc>
      </w:tr>
      <w:tr w:rsidR="00B71A01" w:rsidRPr="00B71A01" w14:paraId="1570761D" w14:textId="77777777" w:rsidTr="00B71A01">
        <w:trPr>
          <w:trHeight w:val="277"/>
        </w:trPr>
        <w:tc>
          <w:tcPr>
            <w:tcW w:w="1620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7128F86A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71A01">
              <w:rPr>
                <w:rFonts w:eastAsia="Times New Roman"/>
                <w:color w:val="000000"/>
                <w:sz w:val="18"/>
                <w:szCs w:val="18"/>
                <w:lang w:val="en-US"/>
              </w:rPr>
              <w:t>ABC1to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BCEE55B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Pearson Correlatio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B41AECC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1DBA0AE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759</w:t>
            </w:r>
            <w:r w:rsidRPr="00B71A01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1AFDB25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768</w:t>
            </w:r>
            <w:r w:rsidRPr="00B71A01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2771387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754</w:t>
            </w:r>
            <w:r w:rsidRPr="00B71A01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1D3500E8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71A01">
              <w:rPr>
                <w:rFonts w:eastAsia="Times New Roman"/>
                <w:color w:val="000000"/>
                <w:sz w:val="18"/>
                <w:szCs w:val="18"/>
                <w:lang w:val="en-US"/>
              </w:rPr>
              <w:t>.029</w:t>
            </w:r>
          </w:p>
        </w:tc>
      </w:tr>
      <w:tr w:rsidR="00B71A01" w:rsidRPr="00B71A01" w14:paraId="574805E1" w14:textId="77777777" w:rsidTr="00B71A01">
        <w:trPr>
          <w:trHeight w:val="259"/>
        </w:trPr>
        <w:tc>
          <w:tcPr>
            <w:tcW w:w="1620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166FE1FF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D3DB499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Sig. (2-tailed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23463DEE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8C29FF6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D7F8BAA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11DD6CB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0C60203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71A01">
              <w:rPr>
                <w:rFonts w:eastAsia="Times New Roman"/>
                <w:color w:val="000000"/>
                <w:sz w:val="18"/>
                <w:szCs w:val="18"/>
                <w:lang w:val="en-US"/>
              </w:rPr>
              <w:t>.700</w:t>
            </w:r>
          </w:p>
        </w:tc>
      </w:tr>
      <w:tr w:rsidR="00B71A01" w:rsidRPr="00B71A01" w14:paraId="7A92B6CB" w14:textId="77777777" w:rsidTr="00B71A01">
        <w:trPr>
          <w:trHeight w:val="259"/>
        </w:trPr>
        <w:tc>
          <w:tcPr>
            <w:tcW w:w="1620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01166BF3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437E945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FFCEB68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4DFFD4D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0054B04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61B9C57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0C497ED0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71A0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78</w:t>
            </w:r>
          </w:p>
        </w:tc>
      </w:tr>
      <w:tr w:rsidR="00B71A01" w:rsidRPr="00B71A01" w14:paraId="5F147E1A" w14:textId="77777777" w:rsidTr="00B71A01">
        <w:trPr>
          <w:trHeight w:val="259"/>
        </w:trPr>
        <w:tc>
          <w:tcPr>
            <w:tcW w:w="1620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697B83A7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71A01">
              <w:rPr>
                <w:rFonts w:eastAsia="Times New Roman"/>
                <w:color w:val="000000"/>
                <w:sz w:val="18"/>
                <w:szCs w:val="18"/>
                <w:lang w:val="en-US"/>
              </w:rPr>
              <w:t>Comm1to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2768BE3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Pearson Correlatio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8E164B8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759</w:t>
            </w:r>
            <w:r w:rsidRPr="00B71A01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9E1DE34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916584B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397</w:t>
            </w:r>
            <w:r w:rsidRPr="00B71A01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9460232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368</w:t>
            </w:r>
            <w:r w:rsidRPr="00B71A01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0DCF26E9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71A01">
              <w:rPr>
                <w:rFonts w:eastAsia="Times New Roman"/>
                <w:color w:val="000000"/>
                <w:sz w:val="18"/>
                <w:szCs w:val="18"/>
                <w:lang w:val="en-US"/>
              </w:rPr>
              <w:t>.078</w:t>
            </w:r>
          </w:p>
        </w:tc>
      </w:tr>
      <w:tr w:rsidR="00B71A01" w:rsidRPr="00B71A01" w14:paraId="23FB5B67" w14:textId="77777777" w:rsidTr="00B71A01">
        <w:trPr>
          <w:trHeight w:val="259"/>
        </w:trPr>
        <w:tc>
          <w:tcPr>
            <w:tcW w:w="1620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303693E6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8D499F9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Sig. (2-tailed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F23C0DE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29AAF591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E9B8B41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039EC58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92CBA7E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71A01">
              <w:rPr>
                <w:rFonts w:eastAsia="Times New Roman"/>
                <w:color w:val="000000"/>
                <w:sz w:val="18"/>
                <w:szCs w:val="18"/>
                <w:lang w:val="en-US"/>
              </w:rPr>
              <w:t>.304</w:t>
            </w:r>
          </w:p>
        </w:tc>
      </w:tr>
      <w:tr w:rsidR="00B71A01" w:rsidRPr="00B71A01" w14:paraId="625379DE" w14:textId="77777777" w:rsidTr="00B71A01">
        <w:trPr>
          <w:trHeight w:val="259"/>
        </w:trPr>
        <w:tc>
          <w:tcPr>
            <w:tcW w:w="1620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7CEE39E8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A308206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1F90D0E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A7682A4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F7E9C07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7349933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47E61F81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71A0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78</w:t>
            </w:r>
          </w:p>
        </w:tc>
      </w:tr>
      <w:tr w:rsidR="00B71A01" w:rsidRPr="00B71A01" w14:paraId="4E4D1F4E" w14:textId="77777777" w:rsidTr="00B71A01">
        <w:trPr>
          <w:trHeight w:val="259"/>
        </w:trPr>
        <w:tc>
          <w:tcPr>
            <w:tcW w:w="1620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377729F7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71A01">
              <w:rPr>
                <w:rFonts w:eastAsia="Times New Roman"/>
                <w:color w:val="000000"/>
                <w:sz w:val="18"/>
                <w:szCs w:val="18"/>
                <w:lang w:val="en-US"/>
              </w:rPr>
              <w:t>Daily1to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191CD48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Pearson Correlatio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17D3A39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768</w:t>
            </w:r>
            <w:r w:rsidRPr="00B71A01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C2F41F2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397</w:t>
            </w:r>
            <w:r w:rsidRPr="00B71A01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C01C551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AFBA903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389</w:t>
            </w:r>
            <w:r w:rsidRPr="00B71A01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38FCA34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71A01">
              <w:rPr>
                <w:rFonts w:eastAsia="Times New Roman"/>
                <w:color w:val="000000"/>
                <w:sz w:val="18"/>
                <w:szCs w:val="18"/>
                <w:lang w:val="en-US"/>
              </w:rPr>
              <w:t>.060</w:t>
            </w:r>
          </w:p>
        </w:tc>
      </w:tr>
      <w:tr w:rsidR="00B71A01" w:rsidRPr="00B71A01" w14:paraId="259978A0" w14:textId="77777777" w:rsidTr="00B71A01">
        <w:trPr>
          <w:trHeight w:val="259"/>
        </w:trPr>
        <w:tc>
          <w:tcPr>
            <w:tcW w:w="1620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7FB6DB2F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50390D6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Sig. (2-tailed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4D837D6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5E2DB44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2B02A755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FDA2360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0E8BD5E5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71A01">
              <w:rPr>
                <w:rFonts w:eastAsia="Times New Roman"/>
                <w:color w:val="000000"/>
                <w:sz w:val="18"/>
                <w:szCs w:val="18"/>
                <w:lang w:val="en-US"/>
              </w:rPr>
              <w:t>.429</w:t>
            </w:r>
          </w:p>
        </w:tc>
      </w:tr>
      <w:tr w:rsidR="00B71A01" w:rsidRPr="00B71A01" w14:paraId="228E17D2" w14:textId="77777777" w:rsidTr="00B71A01">
        <w:trPr>
          <w:trHeight w:val="259"/>
        </w:trPr>
        <w:tc>
          <w:tcPr>
            <w:tcW w:w="1620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0BB56214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8804579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BF6133D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A4CF4A9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552C7A4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3C1CD06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2CE32EFB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71A0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78</w:t>
            </w:r>
          </w:p>
        </w:tc>
      </w:tr>
      <w:tr w:rsidR="00B71A01" w:rsidRPr="00B71A01" w14:paraId="11D61C6A" w14:textId="77777777" w:rsidTr="00B71A01">
        <w:trPr>
          <w:trHeight w:val="259"/>
        </w:trPr>
        <w:tc>
          <w:tcPr>
            <w:tcW w:w="1620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40349573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71A0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ocial1to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C564587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Pearson Correlatio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4B62355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754</w:t>
            </w:r>
            <w:r w:rsidRPr="00B71A01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A76652B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368</w:t>
            </w:r>
            <w:r w:rsidRPr="00B71A01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B141509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389</w:t>
            </w:r>
            <w:r w:rsidRPr="00B71A01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C77E21F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0E2A8FAA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71A01">
              <w:rPr>
                <w:rFonts w:eastAsia="Times New Roman"/>
                <w:color w:val="000000"/>
                <w:sz w:val="18"/>
                <w:szCs w:val="18"/>
                <w:lang w:val="en-US"/>
              </w:rPr>
              <w:t>-.064</w:t>
            </w:r>
          </w:p>
        </w:tc>
      </w:tr>
      <w:tr w:rsidR="00B71A01" w:rsidRPr="00B71A01" w14:paraId="6F41E28B" w14:textId="77777777" w:rsidTr="00B71A01">
        <w:trPr>
          <w:trHeight w:val="259"/>
        </w:trPr>
        <w:tc>
          <w:tcPr>
            <w:tcW w:w="1620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5E0CD610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D7D0F90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Sig. (2-tailed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1CAC26F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A91DBDD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8AC8852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DF6A63A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2A53E340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71A01">
              <w:rPr>
                <w:rFonts w:eastAsia="Times New Roman"/>
                <w:color w:val="000000"/>
                <w:sz w:val="18"/>
                <w:szCs w:val="18"/>
                <w:lang w:val="en-US"/>
              </w:rPr>
              <w:t>.394</w:t>
            </w:r>
          </w:p>
        </w:tc>
      </w:tr>
      <w:tr w:rsidR="00B71A01" w:rsidRPr="00B71A01" w14:paraId="707895B8" w14:textId="77777777" w:rsidTr="00B71A01">
        <w:trPr>
          <w:trHeight w:val="259"/>
        </w:trPr>
        <w:tc>
          <w:tcPr>
            <w:tcW w:w="1620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4D9CD599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4BB2607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AAE8D0B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565C92B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CE35F38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9C8D70F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8EF540E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71A0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78</w:t>
            </w:r>
          </w:p>
        </w:tc>
      </w:tr>
      <w:tr w:rsidR="00B71A01" w:rsidRPr="00B71A01" w14:paraId="71C43689" w14:textId="77777777" w:rsidTr="00B71A01">
        <w:trPr>
          <w:trHeight w:val="259"/>
        </w:trPr>
        <w:tc>
          <w:tcPr>
            <w:tcW w:w="1620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5D149E9D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71A01">
              <w:rPr>
                <w:rFonts w:eastAsia="Times New Roman"/>
                <w:color w:val="000000"/>
                <w:sz w:val="18"/>
                <w:szCs w:val="18"/>
                <w:lang w:val="en-US"/>
              </w:rPr>
              <w:t>BEHTeleShareV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B15E717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Pearson Correlatio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24F5971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926EFBD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7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5C7D52A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6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E498C3E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.0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7695F425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71A0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B71A01" w:rsidRPr="00B71A01" w14:paraId="1C42BE53" w14:textId="77777777" w:rsidTr="00B71A01">
        <w:trPr>
          <w:trHeight w:val="259"/>
        </w:trPr>
        <w:tc>
          <w:tcPr>
            <w:tcW w:w="162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0F6D12CB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676B44F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Sig. (2-tailed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2F02E3C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7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32AB773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3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8CC6FCD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42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5E9C7B7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3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49FA9D3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71A0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B71A01" w:rsidRPr="00B71A01" w14:paraId="4AD2F4C5" w14:textId="77777777" w:rsidTr="00B71A01">
        <w:trPr>
          <w:trHeight w:val="277"/>
        </w:trPr>
        <w:tc>
          <w:tcPr>
            <w:tcW w:w="162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478C323F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68706849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B5DAAB6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36ADB11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562D194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B0EC94C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14:paraId="414D3ABB" w14:textId="77777777" w:rsidR="00B71A01" w:rsidRPr="00B71A01" w:rsidRDefault="00B71A01" w:rsidP="00B71A01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71A0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78</w:t>
            </w:r>
          </w:p>
        </w:tc>
      </w:tr>
      <w:tr w:rsidR="00B71A01" w:rsidRPr="00B71A01" w14:paraId="4DAE1AF6" w14:textId="77777777" w:rsidTr="00B71A01">
        <w:trPr>
          <w:trHeight w:val="277"/>
        </w:trPr>
        <w:tc>
          <w:tcPr>
            <w:tcW w:w="87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5056E" w14:textId="77777777" w:rsidR="00B71A01" w:rsidRPr="00B71A01" w:rsidRDefault="00B71A01" w:rsidP="00B71A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71A01">
              <w:rPr>
                <w:rFonts w:eastAsia="Times New Roman"/>
                <w:color w:val="000000"/>
                <w:sz w:val="16"/>
                <w:szCs w:val="16"/>
                <w:lang w:val="en-US"/>
              </w:rPr>
              <w:t>**. Correlation is significant at the 0.01 level (2-tailed).</w:t>
            </w:r>
          </w:p>
        </w:tc>
      </w:tr>
    </w:tbl>
    <w:p w14:paraId="7D2B4F0F" w14:textId="77777777" w:rsidR="009F3B15" w:rsidRDefault="009F3B15" w:rsidP="00E57168"/>
    <w:sectPr w:rsidR="009F3B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Bold">
    <w:altName w:val="Arial"/>
    <w:panose1 w:val="020B0604020202020204"/>
    <w:charset w:val="00"/>
    <w:family w:val="roman"/>
    <w:notTrueType/>
    <w:pitch w:val="default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324"/>
    <w:rsid w:val="0007188A"/>
    <w:rsid w:val="00675324"/>
    <w:rsid w:val="0076472B"/>
    <w:rsid w:val="009F3B15"/>
    <w:rsid w:val="00B71A01"/>
    <w:rsid w:val="00E57168"/>
    <w:rsid w:val="00F31552"/>
    <w:rsid w:val="00FE6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4661B"/>
  <w15:chartTrackingRefBased/>
  <w15:docId w15:val="{A39F6171-D591-44A2-8884-DF641E5D7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324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2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8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1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 Cho</dc:creator>
  <cp:keywords/>
  <dc:description/>
  <cp:lastModifiedBy>Ted Cho</cp:lastModifiedBy>
  <cp:revision>5</cp:revision>
  <dcterms:created xsi:type="dcterms:W3CDTF">2022-01-16T23:52:00Z</dcterms:created>
  <dcterms:modified xsi:type="dcterms:W3CDTF">2022-10-12T07:06:00Z</dcterms:modified>
</cp:coreProperties>
</file>